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AED4B9" w14:textId="77777777" w:rsidR="00DC2F41" w:rsidRPr="00DC2F41" w:rsidRDefault="00DC2F41" w:rsidP="00DC2F41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Ref173923365"/>
      <w:bookmarkStart w:id="1" w:name="_Toc176894171"/>
      <w:r w:rsidRPr="00DC2F4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 1. Advisory Panels</w:t>
      </w:r>
      <w:bookmarkEnd w:id="0"/>
      <w:bookmarkEnd w:id="1"/>
    </w:p>
    <w:tbl>
      <w:tblPr>
        <w:tblStyle w:val="PlainTable2"/>
        <w:tblW w:w="9546" w:type="dxa"/>
        <w:tblLayout w:type="fixed"/>
        <w:tblLook w:val="04A0" w:firstRow="1" w:lastRow="0" w:firstColumn="1" w:lastColumn="0" w:noHBand="0" w:noVBand="1"/>
      </w:tblPr>
      <w:tblGrid>
        <w:gridCol w:w="1276"/>
        <w:gridCol w:w="2977"/>
        <w:gridCol w:w="5107"/>
        <w:gridCol w:w="186"/>
      </w:tblGrid>
      <w:tr w:rsidR="00DC2F41" w:rsidRPr="004743BA" w14:paraId="7C22327B" w14:textId="77777777" w:rsidTr="0073675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86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2F2F2" w:themeFill="background1" w:themeFillShade="F2"/>
          </w:tcPr>
          <w:p w14:paraId="69239864" w14:textId="77777777" w:rsidR="00DC2F41" w:rsidRPr="004743BA" w:rsidRDefault="00DC2F41" w:rsidP="007367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isory Panel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159A36B5" w14:textId="77777777" w:rsidR="00DC2F41" w:rsidRPr="004743BA" w:rsidRDefault="00DC2F41" w:rsidP="007367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3BA">
              <w:rPr>
                <w:rFonts w:ascii="Times New Roman" w:eastAsia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5107" w:type="dxa"/>
            <w:shd w:val="clear" w:color="auto" w:fill="F2F2F2" w:themeFill="background1" w:themeFillShade="F2"/>
          </w:tcPr>
          <w:p w14:paraId="58317354" w14:textId="77777777" w:rsidR="00DC2F41" w:rsidRPr="004743BA" w:rsidRDefault="00DC2F41" w:rsidP="007367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tails</w:t>
            </w:r>
          </w:p>
        </w:tc>
      </w:tr>
      <w:tr w:rsidR="00DC2F41" w:rsidRPr="00B83AB7" w14:paraId="1CD8D7E6" w14:textId="77777777" w:rsidTr="0073675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6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vAlign w:val="center"/>
          </w:tcPr>
          <w:p w14:paraId="46F79823" w14:textId="77777777" w:rsidR="00DC2F41" w:rsidRPr="00B83AB7" w:rsidRDefault="00DC2F41" w:rsidP="007367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</w:t>
            </w:r>
            <w:r w:rsidRPr="00B83AB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sons</w:t>
            </w: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with lived experience</w:t>
            </w:r>
          </w:p>
        </w:tc>
        <w:tc>
          <w:tcPr>
            <w:tcW w:w="2977" w:type="dxa"/>
            <w:vAlign w:val="center"/>
          </w:tcPr>
          <w:p w14:paraId="23944F82" w14:textId="77777777" w:rsidR="00DC2F41" w:rsidRPr="004743BA" w:rsidRDefault="00DC2F41" w:rsidP="0073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Aruna </w:t>
            </w:r>
            <w:proofErr w:type="spellStart"/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oodram</w:t>
            </w:r>
            <w:proofErr w:type="spellEnd"/>
          </w:p>
        </w:tc>
        <w:tc>
          <w:tcPr>
            <w:tcW w:w="5107" w:type="dxa"/>
            <w:vAlign w:val="center"/>
          </w:tcPr>
          <w:p w14:paraId="0BBAEB12" w14:textId="77777777" w:rsidR="00DC2F41" w:rsidRPr="004743BA" w:rsidRDefault="00DC2F41" w:rsidP="0073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ntario</w:t>
            </w:r>
          </w:p>
        </w:tc>
      </w:tr>
      <w:tr w:rsidR="00DC2F41" w:rsidRPr="00B83AB7" w14:paraId="6D65C3F3" w14:textId="77777777" w:rsidTr="0073675C">
        <w:trPr>
          <w:gridAfter w:val="1"/>
          <w:wAfter w:w="186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45DF5B89" w14:textId="77777777" w:rsidR="00DC2F41" w:rsidRPr="00B83AB7" w:rsidRDefault="00DC2F41" w:rsidP="0073675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77" w:type="dxa"/>
          </w:tcPr>
          <w:p w14:paraId="24C76D77" w14:textId="77777777" w:rsidR="00DC2F41" w:rsidRPr="004743BA" w:rsidRDefault="00DC2F41" w:rsidP="00736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Jaimee </w:t>
            </w:r>
            <w:proofErr w:type="spellStart"/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olkins</w:t>
            </w:r>
            <w:proofErr w:type="spellEnd"/>
          </w:p>
        </w:tc>
        <w:tc>
          <w:tcPr>
            <w:tcW w:w="5107" w:type="dxa"/>
          </w:tcPr>
          <w:p w14:paraId="11BF27C7" w14:textId="77777777" w:rsidR="00DC2F41" w:rsidRPr="004743BA" w:rsidRDefault="00DC2F41" w:rsidP="00736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w Brunswick</w:t>
            </w:r>
          </w:p>
        </w:tc>
      </w:tr>
      <w:tr w:rsidR="00DC2F41" w:rsidRPr="00B83AB7" w14:paraId="4AFFF4A5" w14:textId="77777777" w:rsidTr="0073675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6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741B2621" w14:textId="77777777" w:rsidR="00DC2F41" w:rsidRPr="00B83AB7" w:rsidRDefault="00DC2F41" w:rsidP="0073675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77" w:type="dxa"/>
          </w:tcPr>
          <w:p w14:paraId="5092ACB5" w14:textId="77777777" w:rsidR="00DC2F41" w:rsidRPr="004743BA" w:rsidRDefault="00DC2F41" w:rsidP="0073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Lindsay </w:t>
            </w:r>
            <w:proofErr w:type="spellStart"/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areau</w:t>
            </w:r>
            <w:proofErr w:type="spellEnd"/>
          </w:p>
        </w:tc>
        <w:tc>
          <w:tcPr>
            <w:tcW w:w="5107" w:type="dxa"/>
          </w:tcPr>
          <w:p w14:paraId="25F88B2D" w14:textId="77777777" w:rsidR="00DC2F41" w:rsidRPr="004743BA" w:rsidRDefault="00DC2F41" w:rsidP="0073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skatchewan</w:t>
            </w:r>
          </w:p>
        </w:tc>
      </w:tr>
      <w:tr w:rsidR="00DC2F41" w:rsidRPr="00B83AB7" w14:paraId="7317B7DA" w14:textId="77777777" w:rsidTr="0073675C">
        <w:trPr>
          <w:gridAfter w:val="1"/>
          <w:wAfter w:w="186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585939BA" w14:textId="77777777" w:rsidR="00DC2F41" w:rsidRPr="00B83AB7" w:rsidRDefault="00DC2F41" w:rsidP="0073675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77" w:type="dxa"/>
          </w:tcPr>
          <w:p w14:paraId="720881F6" w14:textId="77777777" w:rsidR="00DC2F41" w:rsidRPr="004743BA" w:rsidRDefault="00DC2F41" w:rsidP="00736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ydi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Huffman</w:t>
            </w:r>
          </w:p>
        </w:tc>
        <w:tc>
          <w:tcPr>
            <w:tcW w:w="5107" w:type="dxa"/>
          </w:tcPr>
          <w:p w14:paraId="4B6EC210" w14:textId="77777777" w:rsidR="00DC2F41" w:rsidRPr="004743BA" w:rsidRDefault="00DC2F41" w:rsidP="00736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ntario</w:t>
            </w:r>
          </w:p>
        </w:tc>
      </w:tr>
      <w:tr w:rsidR="00DC2F41" w:rsidRPr="00B83AB7" w14:paraId="104093D6" w14:textId="77777777" w:rsidTr="0073675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6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6FF51071" w14:textId="77777777" w:rsidR="00DC2F41" w:rsidRPr="00B83AB7" w:rsidRDefault="00DC2F41" w:rsidP="0073675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77" w:type="dxa"/>
          </w:tcPr>
          <w:p w14:paraId="2784AEC5" w14:textId="77777777" w:rsidR="00DC2F41" w:rsidRPr="004743BA" w:rsidRDefault="00DC2F41" w:rsidP="0073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atasha MacDonald-</w:t>
            </w:r>
            <w:proofErr w:type="spellStart"/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orgogno</w:t>
            </w:r>
            <w:proofErr w:type="spellEnd"/>
          </w:p>
        </w:tc>
        <w:tc>
          <w:tcPr>
            <w:tcW w:w="5107" w:type="dxa"/>
          </w:tcPr>
          <w:p w14:paraId="28318ED0" w14:textId="77777777" w:rsidR="00DC2F41" w:rsidRPr="004743BA" w:rsidRDefault="00DC2F41" w:rsidP="0073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uebec</w:t>
            </w:r>
          </w:p>
        </w:tc>
      </w:tr>
      <w:tr w:rsidR="00DC2F41" w:rsidRPr="00B83AB7" w14:paraId="0E84A686" w14:textId="77777777" w:rsidTr="0073675C">
        <w:trPr>
          <w:gridAfter w:val="1"/>
          <w:wAfter w:w="186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18743D28" w14:textId="77777777" w:rsidR="00DC2F41" w:rsidRPr="00B83AB7" w:rsidRDefault="00DC2F41" w:rsidP="0073675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77" w:type="dxa"/>
            <w:hideMark/>
          </w:tcPr>
          <w:p w14:paraId="3E5AD4CA" w14:textId="77777777" w:rsidR="00DC2F41" w:rsidRPr="004743BA" w:rsidRDefault="00DC2F41" w:rsidP="00736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aomi Mendes-</w:t>
            </w:r>
            <w:proofErr w:type="spellStart"/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ouget</w:t>
            </w:r>
            <w:proofErr w:type="spellEnd"/>
          </w:p>
        </w:tc>
        <w:tc>
          <w:tcPr>
            <w:tcW w:w="5107" w:type="dxa"/>
            <w:hideMark/>
          </w:tcPr>
          <w:p w14:paraId="3DA21822" w14:textId="77777777" w:rsidR="00DC2F41" w:rsidRPr="004743BA" w:rsidRDefault="00DC2F41" w:rsidP="00736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</w:t>
            </w:r>
            <w:r w:rsidRPr="00B83AB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itish Columbia</w:t>
            </w: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and Ontario</w:t>
            </w:r>
          </w:p>
        </w:tc>
      </w:tr>
      <w:tr w:rsidR="00DC2F41" w:rsidRPr="00B83AB7" w14:paraId="0CF3BEA0" w14:textId="77777777" w:rsidTr="0073675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6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11F511D0" w14:textId="77777777" w:rsidR="00DC2F41" w:rsidRPr="00B83AB7" w:rsidRDefault="00DC2F41" w:rsidP="0073675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77" w:type="dxa"/>
          </w:tcPr>
          <w:p w14:paraId="01B915B5" w14:textId="77777777" w:rsidR="00DC2F41" w:rsidRPr="004743BA" w:rsidRDefault="00DC2F41" w:rsidP="0073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ristine Oh</w:t>
            </w:r>
          </w:p>
        </w:tc>
        <w:tc>
          <w:tcPr>
            <w:tcW w:w="5107" w:type="dxa"/>
          </w:tcPr>
          <w:p w14:paraId="34827C9F" w14:textId="77777777" w:rsidR="00DC2F41" w:rsidRPr="004743BA" w:rsidRDefault="00DC2F41" w:rsidP="0073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</w:t>
            </w:r>
            <w:r w:rsidRPr="00B83AB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itish Columbia</w:t>
            </w:r>
          </w:p>
        </w:tc>
      </w:tr>
      <w:tr w:rsidR="00DC2F41" w:rsidRPr="00B83AB7" w14:paraId="63DB3744" w14:textId="77777777" w:rsidTr="0073675C">
        <w:trPr>
          <w:gridAfter w:val="1"/>
          <w:wAfter w:w="186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7DE4C8F4" w14:textId="77777777" w:rsidR="00DC2F41" w:rsidRPr="00B83AB7" w:rsidRDefault="00DC2F41" w:rsidP="0073675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77" w:type="dxa"/>
          </w:tcPr>
          <w:p w14:paraId="4CFE27C2" w14:textId="77777777" w:rsidR="00DC2F41" w:rsidRPr="004743BA" w:rsidRDefault="00DC2F41" w:rsidP="00736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manda Scott</w:t>
            </w:r>
          </w:p>
        </w:tc>
        <w:tc>
          <w:tcPr>
            <w:tcW w:w="5107" w:type="dxa"/>
          </w:tcPr>
          <w:p w14:paraId="4D4825B4" w14:textId="77777777" w:rsidR="00DC2F41" w:rsidRPr="004743BA" w:rsidRDefault="00DC2F41" w:rsidP="00736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berta</w:t>
            </w:r>
          </w:p>
        </w:tc>
      </w:tr>
      <w:tr w:rsidR="00DC2F41" w:rsidRPr="00B83AB7" w14:paraId="10F93508" w14:textId="77777777" w:rsidTr="0073675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6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nil"/>
            </w:tcBorders>
          </w:tcPr>
          <w:p w14:paraId="6BE4137A" w14:textId="77777777" w:rsidR="00DC2F41" w:rsidRPr="00B83AB7" w:rsidRDefault="00DC2F41" w:rsidP="0073675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77" w:type="dxa"/>
          </w:tcPr>
          <w:p w14:paraId="27CC1F1D" w14:textId="77777777" w:rsidR="00DC2F41" w:rsidRPr="004743BA" w:rsidRDefault="00DC2F41" w:rsidP="0073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F32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ndice Thomas</w:t>
            </w:r>
          </w:p>
        </w:tc>
        <w:tc>
          <w:tcPr>
            <w:tcW w:w="5107" w:type="dxa"/>
          </w:tcPr>
          <w:p w14:paraId="5CD275AC" w14:textId="77777777" w:rsidR="00DC2F41" w:rsidRPr="004743BA" w:rsidRDefault="00DC2F41" w:rsidP="0073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ntario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DC2F41" w:rsidRPr="00B83AB7" w14:paraId="233E2A82" w14:textId="77777777" w:rsidTr="0073675C">
        <w:trPr>
          <w:gridAfter w:val="1"/>
          <w:wAfter w:w="186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7F7F7F" w:themeColor="text1" w:themeTint="80"/>
            </w:tcBorders>
          </w:tcPr>
          <w:p w14:paraId="43743CD0" w14:textId="77777777" w:rsidR="00DC2F41" w:rsidRPr="00B83AB7" w:rsidRDefault="00DC2F41" w:rsidP="0073675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77" w:type="dxa"/>
          </w:tcPr>
          <w:p w14:paraId="5D4DC749" w14:textId="77777777" w:rsidR="00DC2F41" w:rsidRPr="004743BA" w:rsidRDefault="00DC2F41" w:rsidP="00736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Christin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anderveen</w:t>
            </w:r>
            <w:proofErr w:type="spellEnd"/>
          </w:p>
        </w:tc>
        <w:tc>
          <w:tcPr>
            <w:tcW w:w="5107" w:type="dxa"/>
          </w:tcPr>
          <w:p w14:paraId="0BE31F8D" w14:textId="77777777" w:rsidR="00DC2F41" w:rsidRPr="004743BA" w:rsidRDefault="00DC2F41" w:rsidP="00736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ntario</w:t>
            </w:r>
          </w:p>
        </w:tc>
      </w:tr>
      <w:tr w:rsidR="00DC2F41" w:rsidRPr="00B83AB7" w14:paraId="7921D673" w14:textId="77777777" w:rsidTr="0073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22F17F3E" w14:textId="77777777" w:rsidR="00DC2F41" w:rsidRPr="00B83AB7" w:rsidRDefault="00DC2F41" w:rsidP="0073675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Perinatal Care </w:t>
            </w:r>
            <w:r w:rsidRPr="00B83AB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perts</w:t>
            </w:r>
          </w:p>
        </w:tc>
        <w:tc>
          <w:tcPr>
            <w:tcW w:w="2977" w:type="dxa"/>
          </w:tcPr>
          <w:p w14:paraId="25AB21FA" w14:textId="77777777" w:rsidR="00DC2F41" w:rsidRPr="004743BA" w:rsidRDefault="00DC2F41" w:rsidP="0073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CJ </w:t>
            </w:r>
            <w:proofErr w:type="spellStart"/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lennerhassett</w:t>
            </w:r>
            <w:proofErr w:type="spellEnd"/>
          </w:p>
        </w:tc>
        <w:tc>
          <w:tcPr>
            <w:tcW w:w="5293" w:type="dxa"/>
            <w:gridSpan w:val="2"/>
          </w:tcPr>
          <w:p w14:paraId="31432CFE" w14:textId="77777777" w:rsidR="00DC2F41" w:rsidRPr="004743BA" w:rsidRDefault="00DC2F41" w:rsidP="0073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nadian Association of Midwives</w:t>
            </w:r>
          </w:p>
        </w:tc>
      </w:tr>
      <w:tr w:rsidR="00DC2F41" w:rsidRPr="00B83AB7" w14:paraId="37AD6D25" w14:textId="77777777" w:rsidTr="0073675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222CF33D" w14:textId="77777777" w:rsidR="00DC2F41" w:rsidRPr="00B83AB7" w:rsidRDefault="00DC2F41" w:rsidP="0073675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77" w:type="dxa"/>
          </w:tcPr>
          <w:p w14:paraId="317C2F92" w14:textId="77777777" w:rsidR="00DC2F41" w:rsidRPr="00B83AB7" w:rsidRDefault="00DC2F41" w:rsidP="00736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r. Milena Forte</w:t>
            </w:r>
          </w:p>
        </w:tc>
        <w:tc>
          <w:tcPr>
            <w:tcW w:w="5293" w:type="dxa"/>
            <w:gridSpan w:val="2"/>
          </w:tcPr>
          <w:p w14:paraId="0439C7AA" w14:textId="77777777" w:rsidR="00DC2F41" w:rsidRPr="00B83AB7" w:rsidRDefault="00DC2F41" w:rsidP="00736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83AB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nadian College of Family Physicians</w:t>
            </w:r>
          </w:p>
        </w:tc>
      </w:tr>
      <w:tr w:rsidR="00DC2F41" w:rsidRPr="00B83AB7" w14:paraId="50D71912" w14:textId="77777777" w:rsidTr="0073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1340FA9D" w14:textId="77777777" w:rsidR="00DC2F41" w:rsidRPr="00B83AB7" w:rsidRDefault="00DC2F41" w:rsidP="0073675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77" w:type="dxa"/>
          </w:tcPr>
          <w:p w14:paraId="3EDB082A" w14:textId="77777777" w:rsidR="00DC2F41" w:rsidRPr="004743BA" w:rsidRDefault="00DC2F41" w:rsidP="0073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abrielle Griffith</w:t>
            </w:r>
          </w:p>
        </w:tc>
        <w:tc>
          <w:tcPr>
            <w:tcW w:w="5293" w:type="dxa"/>
            <w:gridSpan w:val="2"/>
          </w:tcPr>
          <w:p w14:paraId="73D516C2" w14:textId="77777777" w:rsidR="00DC2F41" w:rsidRPr="004743BA" w:rsidRDefault="00DC2F41" w:rsidP="0073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Ontario Black Doula Society </w:t>
            </w:r>
          </w:p>
        </w:tc>
      </w:tr>
      <w:tr w:rsidR="00DC2F41" w:rsidRPr="00B83AB7" w14:paraId="4E097848" w14:textId="77777777" w:rsidTr="0073675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66E9A679" w14:textId="77777777" w:rsidR="00DC2F41" w:rsidRPr="00B83AB7" w:rsidRDefault="00DC2F41" w:rsidP="0073675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77" w:type="dxa"/>
          </w:tcPr>
          <w:p w14:paraId="2CA44F1E" w14:textId="77777777" w:rsidR="00DC2F41" w:rsidRPr="004743BA" w:rsidRDefault="00DC2F41" w:rsidP="00736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ittany Groom</w:t>
            </w:r>
          </w:p>
        </w:tc>
        <w:tc>
          <w:tcPr>
            <w:tcW w:w="5293" w:type="dxa"/>
            <w:gridSpan w:val="2"/>
          </w:tcPr>
          <w:p w14:paraId="367BFF9A" w14:textId="77777777" w:rsidR="00DC2F41" w:rsidRPr="004743BA" w:rsidRDefault="00DC2F41" w:rsidP="00736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ovincial Council for Maternal and Child Health</w:t>
            </w:r>
            <w:r w:rsidRPr="00B83AB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Ontario)</w:t>
            </w:r>
          </w:p>
        </w:tc>
      </w:tr>
      <w:tr w:rsidR="00DC2F41" w:rsidRPr="00B83AB7" w14:paraId="0D914823" w14:textId="77777777" w:rsidTr="0073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5C584AFB" w14:textId="77777777" w:rsidR="00DC2F41" w:rsidRPr="00B83AB7" w:rsidRDefault="00DC2F41" w:rsidP="0073675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77" w:type="dxa"/>
            <w:hideMark/>
          </w:tcPr>
          <w:p w14:paraId="42415D72" w14:textId="77777777" w:rsidR="00DC2F41" w:rsidRPr="004743BA" w:rsidRDefault="00DC2F41" w:rsidP="0073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F32C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heila Mills</w:t>
            </w:r>
          </w:p>
        </w:tc>
        <w:tc>
          <w:tcPr>
            <w:tcW w:w="5293" w:type="dxa"/>
            <w:gridSpan w:val="2"/>
            <w:hideMark/>
          </w:tcPr>
          <w:p w14:paraId="60AAA538" w14:textId="77777777" w:rsidR="00DC2F41" w:rsidRPr="004743BA" w:rsidRDefault="00DC2F41" w:rsidP="0073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nadian Ass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of Perinatal and Women's Health Nurses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DC2F41" w:rsidRPr="00B83AB7" w14:paraId="226FE2F2" w14:textId="77777777" w:rsidTr="0073675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198924AF" w14:textId="77777777" w:rsidR="00DC2F41" w:rsidRPr="00B83AB7" w:rsidRDefault="00DC2F41" w:rsidP="0073675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77" w:type="dxa"/>
          </w:tcPr>
          <w:p w14:paraId="3D51095E" w14:textId="77777777" w:rsidR="00DC2F41" w:rsidRPr="004743BA" w:rsidRDefault="00DC2F41" w:rsidP="00736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r. Alison Shea</w:t>
            </w:r>
          </w:p>
        </w:tc>
        <w:tc>
          <w:tcPr>
            <w:tcW w:w="5293" w:type="dxa"/>
            <w:gridSpan w:val="2"/>
          </w:tcPr>
          <w:p w14:paraId="68E1330A" w14:textId="77777777" w:rsidR="00DC2F41" w:rsidRPr="004743BA" w:rsidRDefault="00DC2F41" w:rsidP="00736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ociety of Obstetricians and Gynaecologists of Canada</w:t>
            </w:r>
          </w:p>
        </w:tc>
      </w:tr>
      <w:tr w:rsidR="00DC2F41" w:rsidRPr="00B83AB7" w14:paraId="3F5703A9" w14:textId="77777777" w:rsidTr="0073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39622F5D" w14:textId="77777777" w:rsidR="00DC2F41" w:rsidRPr="00B83AB7" w:rsidRDefault="00DC2F41" w:rsidP="0073675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77" w:type="dxa"/>
          </w:tcPr>
          <w:p w14:paraId="06BFC746" w14:textId="77777777" w:rsidR="00DC2F41" w:rsidRPr="004743BA" w:rsidRDefault="00DC2F41" w:rsidP="0073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rah Simpson</w:t>
            </w:r>
          </w:p>
        </w:tc>
        <w:tc>
          <w:tcPr>
            <w:tcW w:w="5293" w:type="dxa"/>
            <w:gridSpan w:val="2"/>
          </w:tcPr>
          <w:p w14:paraId="064C7CA9" w14:textId="77777777" w:rsidR="00DC2F41" w:rsidRPr="004743BA" w:rsidRDefault="00DC2F41" w:rsidP="0073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ocial Work</w:t>
            </w:r>
            <w:r w:rsidRPr="00B83AB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 McMaster University, Ontario</w:t>
            </w:r>
          </w:p>
        </w:tc>
      </w:tr>
      <w:tr w:rsidR="00DC2F41" w:rsidRPr="00B83AB7" w14:paraId="50D7A7D9" w14:textId="77777777" w:rsidTr="0073675C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083440F1" w14:textId="77777777" w:rsidR="00DC2F41" w:rsidRPr="00B83AB7" w:rsidRDefault="00DC2F41" w:rsidP="0073675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dxa"/>
            <w:hideMark/>
          </w:tcPr>
          <w:p w14:paraId="57AC0928" w14:textId="77777777" w:rsidR="00DC2F41" w:rsidRPr="004743BA" w:rsidRDefault="00DC2F41" w:rsidP="00736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Lt Colonel Dr. Andrea </w:t>
            </w:r>
            <w:proofErr w:type="spellStart"/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uka</w:t>
            </w:r>
            <w:proofErr w:type="spellEnd"/>
          </w:p>
        </w:tc>
        <w:tc>
          <w:tcPr>
            <w:tcW w:w="0" w:type="dxa"/>
            <w:gridSpan w:val="2"/>
            <w:hideMark/>
          </w:tcPr>
          <w:p w14:paraId="7DE838CA" w14:textId="77777777" w:rsidR="00DC2F41" w:rsidRPr="004743BA" w:rsidRDefault="00DC2F41" w:rsidP="00736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nadian Armed Forces</w:t>
            </w:r>
          </w:p>
        </w:tc>
      </w:tr>
      <w:tr w:rsidR="00DC2F41" w:rsidRPr="00B83AB7" w14:paraId="7A9C5174" w14:textId="77777777" w:rsidTr="0073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7C4F2371" w14:textId="77777777" w:rsidR="00DC2F41" w:rsidRPr="00B83AB7" w:rsidRDefault="00DC2F41" w:rsidP="0073675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Perinatal Mental Health </w:t>
            </w:r>
            <w:r w:rsidRPr="00B83AB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perts</w:t>
            </w:r>
          </w:p>
        </w:tc>
        <w:tc>
          <w:tcPr>
            <w:tcW w:w="2977" w:type="dxa"/>
          </w:tcPr>
          <w:p w14:paraId="030FB0AC" w14:textId="77777777" w:rsidR="00DC2F41" w:rsidRPr="004743BA" w:rsidRDefault="00DC2F41" w:rsidP="0073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r. Lisa Gagnon</w:t>
            </w:r>
          </w:p>
        </w:tc>
        <w:tc>
          <w:tcPr>
            <w:tcW w:w="5293" w:type="dxa"/>
            <w:gridSpan w:val="2"/>
          </w:tcPr>
          <w:p w14:paraId="0BF96B76" w14:textId="77777777" w:rsidR="00DC2F41" w:rsidRPr="004743BA" w:rsidRDefault="00DC2F41" w:rsidP="0073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rinatal Psychiatry (Calgary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 Alberta</w:t>
            </w: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DC2F41" w:rsidRPr="00B83AB7" w14:paraId="1792002D" w14:textId="77777777" w:rsidTr="0073675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59EDB9D4" w14:textId="77777777" w:rsidR="00DC2F41" w:rsidRPr="00B83AB7" w:rsidRDefault="00DC2F41" w:rsidP="0073675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77" w:type="dxa"/>
          </w:tcPr>
          <w:p w14:paraId="0FFEDDE6" w14:textId="77777777" w:rsidR="00DC2F41" w:rsidRPr="004743BA" w:rsidRDefault="00DC2F41" w:rsidP="00736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r. Jasmine Gandhi</w:t>
            </w:r>
          </w:p>
        </w:tc>
        <w:tc>
          <w:tcPr>
            <w:tcW w:w="5293" w:type="dxa"/>
            <w:gridSpan w:val="2"/>
          </w:tcPr>
          <w:p w14:paraId="3F9378E7" w14:textId="77777777" w:rsidR="00DC2F41" w:rsidRPr="004743BA" w:rsidRDefault="00DC2F41" w:rsidP="00736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Perinatal Psychiatry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Program </w:t>
            </w: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ad (Ottawa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 Ontario</w:t>
            </w: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DC2F41" w:rsidRPr="00B83AB7" w14:paraId="497B3D54" w14:textId="77777777" w:rsidTr="0073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571D720C" w14:textId="77777777" w:rsidR="00DC2F41" w:rsidRPr="00B83AB7" w:rsidRDefault="00DC2F41" w:rsidP="0073675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77" w:type="dxa"/>
          </w:tcPr>
          <w:p w14:paraId="1FAD1CF0" w14:textId="77777777" w:rsidR="00DC2F41" w:rsidRPr="004743BA" w:rsidRDefault="00DC2F41" w:rsidP="0073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r. Tina Montreuil</w:t>
            </w:r>
          </w:p>
        </w:tc>
        <w:tc>
          <w:tcPr>
            <w:tcW w:w="5293" w:type="dxa"/>
            <w:gridSpan w:val="2"/>
          </w:tcPr>
          <w:p w14:paraId="4F3BF037" w14:textId="77777777" w:rsidR="00DC2F41" w:rsidRPr="004743BA" w:rsidRDefault="00DC2F41" w:rsidP="0073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rinatal Mental Health Research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Quebec)</w:t>
            </w:r>
          </w:p>
        </w:tc>
      </w:tr>
      <w:tr w:rsidR="00DC2F41" w:rsidRPr="00B83AB7" w14:paraId="2B29A77C" w14:textId="77777777" w:rsidTr="0073675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17ECA712" w14:textId="77777777" w:rsidR="00DC2F41" w:rsidRPr="00B83AB7" w:rsidRDefault="00DC2F41" w:rsidP="0073675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77" w:type="dxa"/>
          </w:tcPr>
          <w:p w14:paraId="6CD21210" w14:textId="77777777" w:rsidR="00DC2F41" w:rsidRPr="004743BA" w:rsidRDefault="00DC2F41" w:rsidP="00736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r. Deirdre Ryan</w:t>
            </w:r>
          </w:p>
        </w:tc>
        <w:tc>
          <w:tcPr>
            <w:tcW w:w="5293" w:type="dxa"/>
            <w:gridSpan w:val="2"/>
          </w:tcPr>
          <w:p w14:paraId="520BD650" w14:textId="77777777" w:rsidR="00DC2F41" w:rsidRPr="004743BA" w:rsidRDefault="00DC2F41" w:rsidP="00736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rinatal Psychiatry Lead (British Columbia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, </w:t>
            </w: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ukon)</w:t>
            </w:r>
          </w:p>
        </w:tc>
      </w:tr>
      <w:tr w:rsidR="00DC2F41" w:rsidRPr="00B83AB7" w14:paraId="3C6353AB" w14:textId="77777777" w:rsidTr="0073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780B1384" w14:textId="77777777" w:rsidR="00DC2F41" w:rsidRPr="00B83AB7" w:rsidRDefault="00DC2F41" w:rsidP="0073675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77" w:type="dxa"/>
          </w:tcPr>
          <w:p w14:paraId="5BF89621" w14:textId="77777777" w:rsidR="00DC2F41" w:rsidRPr="004743BA" w:rsidRDefault="00DC2F41" w:rsidP="0073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ami Safi</w:t>
            </w:r>
          </w:p>
        </w:tc>
        <w:tc>
          <w:tcPr>
            <w:tcW w:w="5293" w:type="dxa"/>
            <w:gridSpan w:val="2"/>
          </w:tcPr>
          <w:p w14:paraId="6AA44E78" w14:textId="77777777" w:rsidR="00DC2F41" w:rsidRPr="004743BA" w:rsidRDefault="00DC2F41" w:rsidP="0073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rinatal Psychiatry</w:t>
            </w: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Pharmacist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DC2F41" w:rsidRPr="00B83AB7" w14:paraId="48883278" w14:textId="77777777" w:rsidTr="0073675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498DAD8C" w14:textId="77777777" w:rsidR="00DC2F41" w:rsidRPr="00B83AB7" w:rsidRDefault="00DC2F41" w:rsidP="0073675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77" w:type="dxa"/>
            <w:hideMark/>
          </w:tcPr>
          <w:p w14:paraId="5B47B950" w14:textId="77777777" w:rsidR="00DC2F41" w:rsidRPr="004743BA" w:rsidRDefault="00DC2F41" w:rsidP="00736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livia Scobie</w:t>
            </w:r>
          </w:p>
        </w:tc>
        <w:tc>
          <w:tcPr>
            <w:tcW w:w="5293" w:type="dxa"/>
            <w:gridSpan w:val="2"/>
            <w:hideMark/>
          </w:tcPr>
          <w:p w14:paraId="699D09A7" w14:textId="77777777" w:rsidR="00DC2F41" w:rsidRPr="004743BA" w:rsidRDefault="00DC2F41" w:rsidP="00736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Social Work, Canadian Perinatal Mental Health Training </w:t>
            </w:r>
          </w:p>
        </w:tc>
      </w:tr>
      <w:tr w:rsidR="00DC2F41" w:rsidRPr="00B83AB7" w14:paraId="3A83C6AB" w14:textId="77777777" w:rsidTr="0073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2C050787" w14:textId="77777777" w:rsidR="00DC2F41" w:rsidRPr="00B83AB7" w:rsidRDefault="00DC2F41" w:rsidP="0073675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77" w:type="dxa"/>
          </w:tcPr>
          <w:p w14:paraId="57FE8907" w14:textId="77777777" w:rsidR="00DC2F41" w:rsidRPr="004743BA" w:rsidRDefault="00DC2F41" w:rsidP="0073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Dr. Tanya </w:t>
            </w:r>
            <w:proofErr w:type="spellStart"/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ulipan</w:t>
            </w:r>
            <w:proofErr w:type="spellEnd"/>
          </w:p>
        </w:tc>
        <w:tc>
          <w:tcPr>
            <w:tcW w:w="5293" w:type="dxa"/>
            <w:gridSpan w:val="2"/>
          </w:tcPr>
          <w:p w14:paraId="5ADBBA37" w14:textId="77777777" w:rsidR="00DC2F41" w:rsidRPr="004743BA" w:rsidRDefault="00DC2F41" w:rsidP="0073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rinatal Psychiatry Lead (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ritime Provinces</w:t>
            </w: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DC2F41" w:rsidRPr="00B83AB7" w14:paraId="2A4F15F3" w14:textId="77777777" w:rsidTr="0073675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6C695D2B" w14:textId="77777777" w:rsidR="00DC2F41" w:rsidRPr="00B83AB7" w:rsidRDefault="00DC2F41" w:rsidP="0073675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77" w:type="dxa"/>
          </w:tcPr>
          <w:p w14:paraId="21282CAA" w14:textId="77777777" w:rsidR="00DC2F41" w:rsidRPr="004743BA" w:rsidRDefault="00DC2F41" w:rsidP="00736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Dr. Archana </w:t>
            </w:r>
            <w:proofErr w:type="spellStart"/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idyasankar</w:t>
            </w:r>
            <w:proofErr w:type="spellEnd"/>
          </w:p>
        </w:tc>
        <w:tc>
          <w:tcPr>
            <w:tcW w:w="5293" w:type="dxa"/>
            <w:gridSpan w:val="2"/>
          </w:tcPr>
          <w:p w14:paraId="1D463AEB" w14:textId="77777777" w:rsidR="00DC2F41" w:rsidRPr="004743BA" w:rsidRDefault="00DC2F41" w:rsidP="00736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rinatal Psychiatry Lead (Newfoundland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DC2F41" w:rsidRPr="00B83AB7" w14:paraId="7EA5DF78" w14:textId="77777777" w:rsidTr="0073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3709D72E" w14:textId="77777777" w:rsidR="00DC2F41" w:rsidRPr="00B83AB7" w:rsidRDefault="00DC2F41" w:rsidP="0073675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77" w:type="dxa"/>
          </w:tcPr>
          <w:p w14:paraId="0F90D9A1" w14:textId="77777777" w:rsidR="00DC2F41" w:rsidRPr="004743BA" w:rsidRDefault="00DC2F41" w:rsidP="0073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Dr. </w:t>
            </w:r>
            <w:proofErr w:type="spellStart"/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ndréanne</w:t>
            </w:r>
            <w:proofErr w:type="spellEnd"/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Wassef</w:t>
            </w:r>
          </w:p>
        </w:tc>
        <w:tc>
          <w:tcPr>
            <w:tcW w:w="5293" w:type="dxa"/>
            <w:gridSpan w:val="2"/>
          </w:tcPr>
          <w:p w14:paraId="42F9A7C4" w14:textId="77777777" w:rsidR="00DC2F41" w:rsidRPr="004743BA" w:rsidRDefault="00DC2F41" w:rsidP="00736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rinatal Psychiatry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4743B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uebec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</w:tr>
    </w:tbl>
    <w:p w14:paraId="3C7AF38F" w14:textId="77777777" w:rsidR="00DC2F41" w:rsidRPr="004743BA" w:rsidRDefault="00DC2F41" w:rsidP="00DC2F41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6DD1930E" w14:textId="25E240E7" w:rsidR="00174F14" w:rsidRPr="00DC2F41" w:rsidRDefault="00174F14">
      <w:pPr>
        <w:rPr>
          <w:rFonts w:ascii="Times New Roman" w:hAnsi="Times New Roman" w:cs="Times New Roman"/>
          <w:b/>
          <w:u w:val="single"/>
        </w:rPr>
      </w:pPr>
    </w:p>
    <w:sectPr w:rsidR="00174F14" w:rsidRPr="00DC2F41" w:rsidSect="00DC2F41">
      <w:pgSz w:w="11906" w:h="16838"/>
      <w:pgMar w:top="1440" w:right="1440" w:bottom="1440" w:left="1440" w:header="720" w:footer="720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F41"/>
    <w:rsid w:val="00041311"/>
    <w:rsid w:val="00046308"/>
    <w:rsid w:val="00094343"/>
    <w:rsid w:val="000A20A6"/>
    <w:rsid w:val="000A72DD"/>
    <w:rsid w:val="000B7AF4"/>
    <w:rsid w:val="000E500D"/>
    <w:rsid w:val="00112B53"/>
    <w:rsid w:val="00120E90"/>
    <w:rsid w:val="00124532"/>
    <w:rsid w:val="00161E82"/>
    <w:rsid w:val="00164CC6"/>
    <w:rsid w:val="001744D4"/>
    <w:rsid w:val="00174F14"/>
    <w:rsid w:val="001B1C53"/>
    <w:rsid w:val="001B7068"/>
    <w:rsid w:val="001C1079"/>
    <w:rsid w:val="001C542F"/>
    <w:rsid w:val="001E7D51"/>
    <w:rsid w:val="001F4A74"/>
    <w:rsid w:val="00207F49"/>
    <w:rsid w:val="00234183"/>
    <w:rsid w:val="00260B23"/>
    <w:rsid w:val="0026270E"/>
    <w:rsid w:val="002C275B"/>
    <w:rsid w:val="002C7353"/>
    <w:rsid w:val="002D2E64"/>
    <w:rsid w:val="002D5487"/>
    <w:rsid w:val="002D71EB"/>
    <w:rsid w:val="002E21D4"/>
    <w:rsid w:val="002F7DD5"/>
    <w:rsid w:val="00306DA3"/>
    <w:rsid w:val="00321124"/>
    <w:rsid w:val="003242BC"/>
    <w:rsid w:val="003342E8"/>
    <w:rsid w:val="00341ED8"/>
    <w:rsid w:val="0034690C"/>
    <w:rsid w:val="003479D9"/>
    <w:rsid w:val="003735CD"/>
    <w:rsid w:val="003805F7"/>
    <w:rsid w:val="00390730"/>
    <w:rsid w:val="00397031"/>
    <w:rsid w:val="003A068A"/>
    <w:rsid w:val="003B5F9B"/>
    <w:rsid w:val="003C4E08"/>
    <w:rsid w:val="003C6561"/>
    <w:rsid w:val="003C7E34"/>
    <w:rsid w:val="004077D0"/>
    <w:rsid w:val="004252CE"/>
    <w:rsid w:val="00446661"/>
    <w:rsid w:val="004627C2"/>
    <w:rsid w:val="00464DCB"/>
    <w:rsid w:val="004A1346"/>
    <w:rsid w:val="00500555"/>
    <w:rsid w:val="00522612"/>
    <w:rsid w:val="00537823"/>
    <w:rsid w:val="0055491E"/>
    <w:rsid w:val="00571414"/>
    <w:rsid w:val="00572AA6"/>
    <w:rsid w:val="005A32B7"/>
    <w:rsid w:val="005E0AE7"/>
    <w:rsid w:val="005E6465"/>
    <w:rsid w:val="005F21EC"/>
    <w:rsid w:val="005F5039"/>
    <w:rsid w:val="0061590F"/>
    <w:rsid w:val="00622584"/>
    <w:rsid w:val="00625063"/>
    <w:rsid w:val="006475CD"/>
    <w:rsid w:val="00660544"/>
    <w:rsid w:val="0067675E"/>
    <w:rsid w:val="006C735C"/>
    <w:rsid w:val="006D261A"/>
    <w:rsid w:val="006F19A6"/>
    <w:rsid w:val="006F3214"/>
    <w:rsid w:val="006F4D5B"/>
    <w:rsid w:val="006F6BCD"/>
    <w:rsid w:val="00706042"/>
    <w:rsid w:val="007122B7"/>
    <w:rsid w:val="00712F3B"/>
    <w:rsid w:val="00732143"/>
    <w:rsid w:val="0073456F"/>
    <w:rsid w:val="00735A9F"/>
    <w:rsid w:val="007575E3"/>
    <w:rsid w:val="007816C3"/>
    <w:rsid w:val="007E7352"/>
    <w:rsid w:val="00807F64"/>
    <w:rsid w:val="00816653"/>
    <w:rsid w:val="008513C5"/>
    <w:rsid w:val="008F6B64"/>
    <w:rsid w:val="00925477"/>
    <w:rsid w:val="00937A4D"/>
    <w:rsid w:val="00951CBD"/>
    <w:rsid w:val="00953855"/>
    <w:rsid w:val="009561C0"/>
    <w:rsid w:val="009E184F"/>
    <w:rsid w:val="00A03DA5"/>
    <w:rsid w:val="00A23763"/>
    <w:rsid w:val="00A52F0D"/>
    <w:rsid w:val="00A5392B"/>
    <w:rsid w:val="00A57CB5"/>
    <w:rsid w:val="00A72D65"/>
    <w:rsid w:val="00AB04FB"/>
    <w:rsid w:val="00AB0755"/>
    <w:rsid w:val="00AE30AC"/>
    <w:rsid w:val="00AE53B2"/>
    <w:rsid w:val="00AE661A"/>
    <w:rsid w:val="00AF509F"/>
    <w:rsid w:val="00B14BA6"/>
    <w:rsid w:val="00B22442"/>
    <w:rsid w:val="00B22472"/>
    <w:rsid w:val="00B255A5"/>
    <w:rsid w:val="00B32A34"/>
    <w:rsid w:val="00B47302"/>
    <w:rsid w:val="00B7719D"/>
    <w:rsid w:val="00B97B50"/>
    <w:rsid w:val="00BB21AC"/>
    <w:rsid w:val="00BB3367"/>
    <w:rsid w:val="00BD732A"/>
    <w:rsid w:val="00BE2B64"/>
    <w:rsid w:val="00BF0BC9"/>
    <w:rsid w:val="00C005FB"/>
    <w:rsid w:val="00C037A6"/>
    <w:rsid w:val="00CB219D"/>
    <w:rsid w:val="00CC03D0"/>
    <w:rsid w:val="00CD35B9"/>
    <w:rsid w:val="00CD397A"/>
    <w:rsid w:val="00CE1CE7"/>
    <w:rsid w:val="00CF0C9F"/>
    <w:rsid w:val="00CF3039"/>
    <w:rsid w:val="00D601EE"/>
    <w:rsid w:val="00D70607"/>
    <w:rsid w:val="00D86BD5"/>
    <w:rsid w:val="00D967F6"/>
    <w:rsid w:val="00D96A4B"/>
    <w:rsid w:val="00DA311A"/>
    <w:rsid w:val="00DC2F41"/>
    <w:rsid w:val="00DD3FE0"/>
    <w:rsid w:val="00DD6026"/>
    <w:rsid w:val="00DE0AB9"/>
    <w:rsid w:val="00DE6DE5"/>
    <w:rsid w:val="00DF3AE3"/>
    <w:rsid w:val="00E01202"/>
    <w:rsid w:val="00E26DDD"/>
    <w:rsid w:val="00E41802"/>
    <w:rsid w:val="00E72F68"/>
    <w:rsid w:val="00E877FE"/>
    <w:rsid w:val="00E910A8"/>
    <w:rsid w:val="00E9693B"/>
    <w:rsid w:val="00EA5E50"/>
    <w:rsid w:val="00EB324D"/>
    <w:rsid w:val="00EE7C01"/>
    <w:rsid w:val="00F03889"/>
    <w:rsid w:val="00F465F7"/>
    <w:rsid w:val="00F53FC6"/>
    <w:rsid w:val="00F74A7B"/>
    <w:rsid w:val="00FA715F"/>
    <w:rsid w:val="00FD02AD"/>
    <w:rsid w:val="00FE1CF3"/>
    <w:rsid w:val="00FF3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B45DD6"/>
  <w15:chartTrackingRefBased/>
  <w15:docId w15:val="{CC9B1EBB-C9FE-9845-97F2-922B5E17F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F41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2F4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2F4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2F4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2F4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2F4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2F4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2F4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2F4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2F4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F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2F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2F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2F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2F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2F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2F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2F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2F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2F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2F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F41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2F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2F41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2F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2F41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2F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2F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F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2F41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DC2F41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od, Dr. Simone</dc:creator>
  <cp:keywords/>
  <dc:description/>
  <cp:lastModifiedBy>Vigod, Dr. Simone</cp:lastModifiedBy>
  <cp:revision>1</cp:revision>
  <dcterms:created xsi:type="dcterms:W3CDTF">2025-02-19T01:15:00Z</dcterms:created>
  <dcterms:modified xsi:type="dcterms:W3CDTF">2025-02-19T01:16:00Z</dcterms:modified>
</cp:coreProperties>
</file>